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130" w:type="dxa"/>
        <w:tblInd w:w="93" w:type="dxa"/>
        <w:tblLook w:val="04A0" w:firstRow="1" w:lastRow="0" w:firstColumn="1" w:lastColumn="0" w:noHBand="0" w:noVBand="1"/>
      </w:tblPr>
      <w:tblGrid>
        <w:gridCol w:w="1912"/>
        <w:gridCol w:w="1496"/>
        <w:gridCol w:w="1406"/>
        <w:gridCol w:w="1406"/>
      </w:tblGrid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Upregulat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Schiz</w:t>
            </w:r>
            <w:r>
              <w:rPr>
                <w:rFonts w:eastAsia="Times New Roman"/>
                <w:b/>
                <w:bCs/>
                <w:color w:val="000000"/>
              </w:rPr>
              <w:t>ophreni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Bipola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MDD</w:t>
            </w:r>
          </w:p>
        </w:tc>
      </w:tr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PF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H</w:t>
            </w:r>
            <w:r>
              <w:rPr>
                <w:rFonts w:eastAsia="Times New Roman"/>
                <w:b/>
                <w:bCs/>
                <w:color w:val="000000"/>
              </w:rPr>
              <w:t>I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ST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</w:tr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Downregulat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Schiz</w:t>
            </w:r>
            <w:r>
              <w:rPr>
                <w:rFonts w:eastAsia="Times New Roman"/>
                <w:b/>
                <w:bCs/>
                <w:color w:val="000000"/>
              </w:rPr>
              <w:t>ophreni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Bipola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MDD</w:t>
            </w:r>
          </w:p>
        </w:tc>
      </w:tr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PF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H</w:t>
            </w:r>
            <w:r>
              <w:rPr>
                <w:rFonts w:eastAsia="Times New Roman"/>
                <w:b/>
                <w:bCs/>
                <w:color w:val="000000"/>
              </w:rPr>
              <w:t>I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</w:tr>
      <w:tr w:rsidR="002329CF" w:rsidRPr="002C7114" w:rsidTr="004E3FB3">
        <w:trPr>
          <w:trHeight w:val="28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2C7114">
              <w:rPr>
                <w:rFonts w:eastAsia="Times New Roman"/>
                <w:b/>
                <w:bCs/>
                <w:color w:val="000000"/>
              </w:rPr>
              <w:t>ST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CF" w:rsidRPr="002C7114" w:rsidRDefault="002329CF" w:rsidP="004E3FB3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</w:tbl>
    <w:p w:rsidR="007B1D81" w:rsidRDefault="007B1D81">
      <w:bookmarkStart w:id="0" w:name="_GoBack"/>
      <w:bookmarkEnd w:id="0"/>
    </w:p>
    <w:sectPr w:rsidR="007B1D81" w:rsidSect="00D65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9CF"/>
    <w:rsid w:val="000879A0"/>
    <w:rsid w:val="001035AC"/>
    <w:rsid w:val="001062B8"/>
    <w:rsid w:val="00120744"/>
    <w:rsid w:val="00165993"/>
    <w:rsid w:val="00185B7B"/>
    <w:rsid w:val="002134EC"/>
    <w:rsid w:val="002329CF"/>
    <w:rsid w:val="0029772B"/>
    <w:rsid w:val="002E75A5"/>
    <w:rsid w:val="002F0EE4"/>
    <w:rsid w:val="00395EF2"/>
    <w:rsid w:val="003D58D5"/>
    <w:rsid w:val="0047466A"/>
    <w:rsid w:val="004A77D2"/>
    <w:rsid w:val="00500F36"/>
    <w:rsid w:val="005E5840"/>
    <w:rsid w:val="005F6E7A"/>
    <w:rsid w:val="006230EC"/>
    <w:rsid w:val="006713CD"/>
    <w:rsid w:val="006A5EE5"/>
    <w:rsid w:val="006D38F0"/>
    <w:rsid w:val="00704BB9"/>
    <w:rsid w:val="007303DA"/>
    <w:rsid w:val="0073390B"/>
    <w:rsid w:val="00754E39"/>
    <w:rsid w:val="00774EF2"/>
    <w:rsid w:val="007B1D81"/>
    <w:rsid w:val="007B79D7"/>
    <w:rsid w:val="008131DF"/>
    <w:rsid w:val="00862992"/>
    <w:rsid w:val="00915B6C"/>
    <w:rsid w:val="009F3415"/>
    <w:rsid w:val="00A27447"/>
    <w:rsid w:val="00A406F6"/>
    <w:rsid w:val="00A95873"/>
    <w:rsid w:val="00AA11EC"/>
    <w:rsid w:val="00B71B71"/>
    <w:rsid w:val="00B75506"/>
    <w:rsid w:val="00B92392"/>
    <w:rsid w:val="00BB0891"/>
    <w:rsid w:val="00BF78E6"/>
    <w:rsid w:val="00C150AF"/>
    <w:rsid w:val="00C46CE6"/>
    <w:rsid w:val="00C554D4"/>
    <w:rsid w:val="00CA0A3B"/>
    <w:rsid w:val="00CD435F"/>
    <w:rsid w:val="00D21401"/>
    <w:rsid w:val="00D4368A"/>
    <w:rsid w:val="00D60234"/>
    <w:rsid w:val="00D65946"/>
    <w:rsid w:val="00D847C2"/>
    <w:rsid w:val="00D854BC"/>
    <w:rsid w:val="00E531F6"/>
    <w:rsid w:val="00F16D66"/>
    <w:rsid w:val="00FE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F72C0"/>
  <w14:defaultImageDpi w14:val="32767"/>
  <w15:chartTrackingRefBased/>
  <w15:docId w15:val="{2815AA82-CF84-4147-9CC3-E2DB661C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9C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2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anz</dc:creator>
  <cp:keywords/>
  <dc:description/>
  <cp:lastModifiedBy>Tom Lanz</cp:lastModifiedBy>
  <cp:revision>1</cp:revision>
  <dcterms:created xsi:type="dcterms:W3CDTF">2019-04-24T14:28:00Z</dcterms:created>
  <dcterms:modified xsi:type="dcterms:W3CDTF">2019-04-24T14:32:00Z</dcterms:modified>
</cp:coreProperties>
</file>